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BB4" w:rsidRPr="00863A33" w:rsidRDefault="00FF1BB4" w:rsidP="00AC6195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63A33">
        <w:rPr>
          <w:rFonts w:ascii="Times New Roman" w:eastAsia="宋体" w:hAnsi="Times New Roman" w:cs="Times New Roman"/>
          <w:color w:val="000000"/>
          <w:kern w:val="0"/>
          <w:szCs w:val="21"/>
        </w:rPr>
        <w:t>Supplemental Table 1. Antibodies</w:t>
      </w:r>
      <w:r w:rsidR="00AC6195" w:rsidRPr="00863A3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used in Immunohistochemistry, immunofluorescence and immunoblot analysis</w:t>
      </w:r>
      <w:r w:rsidRPr="00863A33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243"/>
        <w:tblOverlap w:val="never"/>
        <w:tblW w:w="898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2551"/>
        <w:gridCol w:w="2754"/>
        <w:gridCol w:w="1696"/>
      </w:tblGrid>
      <w:tr w:rsidR="00EE72FA" w:rsidRPr="00863A33" w:rsidTr="00AC6195">
        <w:trPr>
          <w:trHeight w:val="285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808080"/>
            <w:vAlign w:val="center"/>
          </w:tcPr>
          <w:p w:rsidR="00EE72FA" w:rsidRPr="00863A33" w:rsidRDefault="00EE72FA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808080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val="clear" w:color="auto" w:fill="808080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lution</w:t>
            </w:r>
            <w:r w:rsidR="00AC6195"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immunoblot analysis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shd w:val="clear" w:color="auto" w:fill="808080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rporation 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val="clear" w:color="auto" w:fill="808080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ue Number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tA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 w:rsidR="00FF1BB4"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49s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450sc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 w:rsidR="00FF1BB4"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iosynthesis Bio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332CB9" w:rsidP="00332C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szCs w:val="21"/>
              </w:rPr>
              <w:t>bs-3608R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450c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 w:rsidR="00FF1BB4"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iosynthesis Bio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szCs w:val="21"/>
              </w:rPr>
              <w:t>bs-3853R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β-HS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anta Cruz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30820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i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teintech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87-1-AP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-PER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5s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-PER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AC6195" w:rsidP="00AC61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5s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-eIF2α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8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1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-eIF2α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2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-IRE1α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</w:t>
            </w:r>
            <w:r w:rsidR="00EE72FA"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332CB9" w:rsidP="00332C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24945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-IRE1α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EE72FA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</w:t>
            </w:r>
            <w:r w:rsidR="00EE72FA"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EE72FA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E72FA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szCs w:val="21"/>
              </w:rPr>
              <w:t>ab37073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XBP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18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HO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5t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F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15s</w:t>
            </w:r>
          </w:p>
        </w:tc>
      </w:tr>
      <w:tr w:rsidR="00FF1BB4" w:rsidRPr="00863A33" w:rsidTr="00AC6195">
        <w:trPr>
          <w:trHeight w:val="285"/>
        </w:trPr>
        <w:tc>
          <w:tcPr>
            <w:tcW w:w="993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F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1BB4" w:rsidRPr="00863A33" w:rsidRDefault="00FF1BB4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FF1BB4" w:rsidRPr="00863A33" w:rsidRDefault="00753BFB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F1BB4" w:rsidRPr="00863A33" w:rsidRDefault="00332CB9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7149</w:t>
            </w:r>
          </w:p>
        </w:tc>
      </w:tr>
      <w:tr w:rsidR="00EE72FA" w:rsidRPr="00863A33" w:rsidTr="00AC6195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72FA" w:rsidRPr="00863A33" w:rsidRDefault="00FF1BB4" w:rsidP="00FF1BB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-ac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72FA" w:rsidRPr="00863A33" w:rsidRDefault="00EE72FA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kern w:val="0"/>
                <w:szCs w:val="21"/>
              </w:rPr>
              <w:t>1:7500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teintech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72FA" w:rsidRPr="00863A33" w:rsidRDefault="00AC6195" w:rsidP="00FF1B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3A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08-1</w:t>
            </w:r>
          </w:p>
        </w:tc>
      </w:tr>
    </w:tbl>
    <w:p w:rsidR="00082C4A" w:rsidRPr="00863A33" w:rsidRDefault="00082C4A">
      <w:pPr>
        <w:rPr>
          <w:rFonts w:ascii="Times New Roman" w:hAnsi="Times New Roman" w:cs="Times New Roman"/>
          <w:szCs w:val="21"/>
        </w:rPr>
      </w:pPr>
    </w:p>
    <w:sectPr w:rsidR="00082C4A" w:rsidRPr="00863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C95" w:rsidRDefault="00967C95" w:rsidP="00082C4A">
      <w:r>
        <w:separator/>
      </w:r>
    </w:p>
  </w:endnote>
  <w:endnote w:type="continuationSeparator" w:id="0">
    <w:p w:rsidR="00967C95" w:rsidRDefault="00967C95" w:rsidP="00082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C95" w:rsidRDefault="00967C95" w:rsidP="00082C4A">
      <w:r>
        <w:separator/>
      </w:r>
    </w:p>
  </w:footnote>
  <w:footnote w:type="continuationSeparator" w:id="0">
    <w:p w:rsidR="00967C95" w:rsidRDefault="00967C95" w:rsidP="00082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F91"/>
    <w:rsid w:val="000817B6"/>
    <w:rsid w:val="00082C4A"/>
    <w:rsid w:val="0013745A"/>
    <w:rsid w:val="0016658D"/>
    <w:rsid w:val="00186D43"/>
    <w:rsid w:val="00192B3C"/>
    <w:rsid w:val="001F4FBE"/>
    <w:rsid w:val="002512A7"/>
    <w:rsid w:val="002A63C5"/>
    <w:rsid w:val="00306F91"/>
    <w:rsid w:val="00332CB9"/>
    <w:rsid w:val="00393F92"/>
    <w:rsid w:val="003D35DA"/>
    <w:rsid w:val="00472999"/>
    <w:rsid w:val="005A3C44"/>
    <w:rsid w:val="005D6BC4"/>
    <w:rsid w:val="005E30B2"/>
    <w:rsid w:val="00605A18"/>
    <w:rsid w:val="00653887"/>
    <w:rsid w:val="006720F1"/>
    <w:rsid w:val="0073791F"/>
    <w:rsid w:val="00753BFB"/>
    <w:rsid w:val="00786455"/>
    <w:rsid w:val="00831611"/>
    <w:rsid w:val="00863A33"/>
    <w:rsid w:val="008874D4"/>
    <w:rsid w:val="009250B8"/>
    <w:rsid w:val="00967C95"/>
    <w:rsid w:val="009D640F"/>
    <w:rsid w:val="00A22910"/>
    <w:rsid w:val="00AB5B51"/>
    <w:rsid w:val="00AC0D27"/>
    <w:rsid w:val="00AC51A0"/>
    <w:rsid w:val="00AC6195"/>
    <w:rsid w:val="00CA3F8A"/>
    <w:rsid w:val="00D0026E"/>
    <w:rsid w:val="00D4399D"/>
    <w:rsid w:val="00DF2512"/>
    <w:rsid w:val="00DF599F"/>
    <w:rsid w:val="00E04569"/>
    <w:rsid w:val="00E73B49"/>
    <w:rsid w:val="00EE72FA"/>
    <w:rsid w:val="00F936CE"/>
    <w:rsid w:val="00F975AB"/>
    <w:rsid w:val="00FD45EE"/>
    <w:rsid w:val="00FF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641D8B-4FEC-4AAB-9AF2-C0FD1531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C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C4A"/>
    <w:rPr>
      <w:sz w:val="18"/>
      <w:szCs w:val="18"/>
    </w:rPr>
  </w:style>
  <w:style w:type="character" w:customStyle="1" w:styleId="font11">
    <w:name w:val="font11"/>
    <w:basedOn w:val="a0"/>
    <w:qFormat/>
    <w:rsid w:val="00EE72FA"/>
    <w:rPr>
      <w:rFonts w:ascii="Arial" w:hAnsi="Arial" w:cs="Arial" w:hint="default"/>
      <w:color w:val="000000"/>
      <w:sz w:val="18"/>
      <w:szCs w:val="18"/>
      <w:u w:val="none"/>
    </w:rPr>
  </w:style>
  <w:style w:type="paragraph" w:styleId="a5">
    <w:name w:val="Balloon Text"/>
    <w:basedOn w:val="a"/>
    <w:link w:val="Char1"/>
    <w:uiPriority w:val="99"/>
    <w:semiHidden/>
    <w:unhideWhenUsed/>
    <w:rsid w:val="00FF1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1B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7</cp:revision>
  <dcterms:created xsi:type="dcterms:W3CDTF">2018-05-22T22:03:00Z</dcterms:created>
  <dcterms:modified xsi:type="dcterms:W3CDTF">2018-06-02T01:58:00Z</dcterms:modified>
</cp:coreProperties>
</file>